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8219F" w14:textId="77777777" w:rsidR="008F5B0F" w:rsidRDefault="008F5B0F" w:rsidP="008F5B0F">
      <w:pPr>
        <w:spacing w:line="360" w:lineRule="auto"/>
        <w:jc w:val="both"/>
        <w:rPr>
          <w:b/>
          <w:bCs/>
          <w:sz w:val="24"/>
          <w:szCs w:val="24"/>
        </w:rPr>
      </w:pPr>
      <w:r w:rsidRPr="008724E8">
        <w:rPr>
          <w:b/>
          <w:bCs/>
          <w:sz w:val="24"/>
          <w:szCs w:val="24"/>
        </w:rPr>
        <w:t>Supplementary Material</w:t>
      </w:r>
      <w:r>
        <w:rPr>
          <w:b/>
          <w:bCs/>
          <w:sz w:val="24"/>
          <w:szCs w:val="24"/>
        </w:rPr>
        <w:t xml:space="preserve"> </w:t>
      </w:r>
    </w:p>
    <w:p w14:paraId="15DEC9C6" w14:textId="77777777" w:rsidR="008F5B0F" w:rsidRDefault="008F5B0F" w:rsidP="008F5B0F">
      <w:pPr>
        <w:tabs>
          <w:tab w:val="left" w:pos="3090"/>
        </w:tabs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Figure 1: DAG</w:t>
      </w:r>
      <w:r>
        <w:rPr>
          <w:b/>
          <w:bCs/>
          <w:sz w:val="24"/>
          <w:szCs w:val="24"/>
        </w:rPr>
        <w:tab/>
      </w:r>
    </w:p>
    <w:p w14:paraId="1EEF71D2" w14:textId="77777777" w:rsidR="008F5B0F" w:rsidRPr="00E4488E" w:rsidRDefault="008F5B0F" w:rsidP="008F5B0F">
      <w:pPr>
        <w:tabs>
          <w:tab w:val="left" w:pos="3090"/>
        </w:tabs>
        <w:spacing w:line="240" w:lineRule="auto"/>
        <w:jc w:val="both"/>
        <w:rPr>
          <w:sz w:val="24"/>
          <w:szCs w:val="24"/>
        </w:rPr>
      </w:pPr>
      <w:r w:rsidRPr="00E4488E">
        <w:rPr>
          <w:sz w:val="24"/>
          <w:szCs w:val="24"/>
        </w:rPr>
        <w:t xml:space="preserve">This DAG illustrates the hypothesized relationships between pregnancy or </w:t>
      </w:r>
      <w:r>
        <w:rPr>
          <w:sz w:val="24"/>
          <w:szCs w:val="24"/>
        </w:rPr>
        <w:t>parenting</w:t>
      </w:r>
      <w:r w:rsidRPr="00E4488E">
        <w:rPr>
          <w:sz w:val="24"/>
          <w:szCs w:val="24"/>
        </w:rPr>
        <w:t xml:space="preserve"> status at the time of PrEP initiation (exposure) and PrEP discontinuation at 1 and 4 months (outcome). Age group is treated as a confounder, influencing both exposure and outcome. Exploratory covariates—clinic type, relationship status, and HIV risk perception—are included in sensitivity analyses to explore potential explanatory pathways but are not considered confounders.</w:t>
      </w:r>
    </w:p>
    <w:p w14:paraId="62EE444D" w14:textId="77777777" w:rsidR="008F5B0F" w:rsidRDefault="008F5B0F" w:rsidP="008F5B0F">
      <w:pPr>
        <w:spacing w:line="360" w:lineRule="auto"/>
        <w:jc w:val="both"/>
        <w:rPr>
          <w:b/>
          <w:bCs/>
          <w:sz w:val="24"/>
          <w:szCs w:val="24"/>
        </w:rPr>
      </w:pPr>
      <w:r w:rsidRPr="000D11E7">
        <w:rPr>
          <w:noProof/>
        </w:rPr>
        <w:drawing>
          <wp:inline distT="0" distB="0" distL="0" distR="0" wp14:anchorId="59A29405" wp14:editId="4D1565AC">
            <wp:extent cx="5892800" cy="4174559"/>
            <wp:effectExtent l="0" t="0" r="0" b="0"/>
            <wp:docPr id="131944635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446351" name="Picture 1" descr="A diagram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3830" cy="417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F85ED" w14:textId="77777777" w:rsidR="008F5B0F" w:rsidRDefault="008F5B0F" w:rsidP="008F5B0F">
      <w:pPr>
        <w:spacing w:line="360" w:lineRule="auto"/>
        <w:jc w:val="both"/>
        <w:rPr>
          <w:b/>
          <w:bCs/>
          <w:sz w:val="24"/>
          <w:szCs w:val="24"/>
        </w:rPr>
      </w:pPr>
      <w:r w:rsidRPr="00E8232F">
        <w:rPr>
          <w:b/>
          <w:bCs/>
          <w:sz w:val="24"/>
          <w:szCs w:val="24"/>
        </w:rPr>
        <w:lastRenderedPageBreak/>
        <w:t xml:space="preserve">Appendix </w:t>
      </w:r>
      <w:r>
        <w:rPr>
          <w:b/>
          <w:bCs/>
          <w:sz w:val="24"/>
          <w:szCs w:val="24"/>
        </w:rPr>
        <w:t>Table 1</w:t>
      </w:r>
      <w:r w:rsidRPr="00E8232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Full Model including all covariates </w:t>
      </w:r>
      <w:r w:rsidRPr="00E8232F">
        <w:rPr>
          <w:b/>
          <w:bCs/>
          <w:sz w:val="24"/>
          <w:szCs w:val="24"/>
        </w:rPr>
        <w:t>for Factors Associated with PrEP Discontinuation at 1 and 4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1559"/>
        <w:gridCol w:w="2196"/>
        <w:gridCol w:w="1843"/>
      </w:tblGrid>
      <w:tr w:rsidR="008F5B0F" w14:paraId="14E9118B" w14:textId="77777777" w:rsidTr="008631C4">
        <w:tc>
          <w:tcPr>
            <w:tcW w:w="12823" w:type="dxa"/>
            <w:gridSpan w:val="5"/>
          </w:tcPr>
          <w:p w14:paraId="56A1B6A7" w14:textId="77777777" w:rsidR="008F5B0F" w:rsidRPr="00D02012" w:rsidRDefault="008F5B0F" w:rsidP="008631C4">
            <w:pPr>
              <w:rPr>
                <w:b/>
                <w:bCs/>
              </w:rPr>
            </w:pPr>
            <w:r>
              <w:rPr>
                <w:b/>
                <w:bCs/>
              </w:rPr>
              <w:t>One-month PrEP discontinuation (n=4876)</w:t>
            </w:r>
          </w:p>
        </w:tc>
      </w:tr>
      <w:tr w:rsidR="008F5B0F" w14:paraId="757E2A2C" w14:textId="77777777" w:rsidTr="008631C4">
        <w:tc>
          <w:tcPr>
            <w:tcW w:w="5240" w:type="dxa"/>
          </w:tcPr>
          <w:p w14:paraId="4C52B20D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Variable</w:t>
            </w:r>
          </w:p>
        </w:tc>
        <w:tc>
          <w:tcPr>
            <w:tcW w:w="1985" w:type="dxa"/>
          </w:tcPr>
          <w:p w14:paraId="1B856B2D" w14:textId="77777777" w:rsidR="008F5B0F" w:rsidRPr="00D02012" w:rsidRDefault="008F5B0F" w:rsidP="008631C4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559" w:type="dxa"/>
          </w:tcPr>
          <w:p w14:paraId="686D57A4" w14:textId="77777777" w:rsidR="008F5B0F" w:rsidRPr="00D02012" w:rsidRDefault="008F5B0F" w:rsidP="008631C4">
            <w:pPr>
              <w:rPr>
                <w:b/>
                <w:bCs/>
              </w:rPr>
            </w:pPr>
            <w:proofErr w:type="spellStart"/>
            <w:r w:rsidRPr="00D02012">
              <w:rPr>
                <w:b/>
                <w:bCs/>
              </w:rPr>
              <w:t>aOR</w:t>
            </w:r>
            <w:proofErr w:type="spellEnd"/>
          </w:p>
        </w:tc>
        <w:tc>
          <w:tcPr>
            <w:tcW w:w="2196" w:type="dxa"/>
          </w:tcPr>
          <w:p w14:paraId="45C8148E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95% CI</w:t>
            </w:r>
          </w:p>
        </w:tc>
        <w:tc>
          <w:tcPr>
            <w:tcW w:w="1843" w:type="dxa"/>
          </w:tcPr>
          <w:p w14:paraId="27C96D98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p-value</w:t>
            </w:r>
          </w:p>
        </w:tc>
      </w:tr>
      <w:tr w:rsidR="008F5B0F" w14:paraId="723071B3" w14:textId="77777777" w:rsidTr="008631C4">
        <w:tc>
          <w:tcPr>
            <w:tcW w:w="5240" w:type="dxa"/>
          </w:tcPr>
          <w:p w14:paraId="0424BE8B" w14:textId="77777777" w:rsidR="008F5B0F" w:rsidRDefault="008F5B0F" w:rsidP="008631C4">
            <w:r>
              <w:t xml:space="preserve">Pregnancy or </w:t>
            </w:r>
            <w:r w:rsidRPr="00486C18">
              <w:t xml:space="preserve">parenthood </w:t>
            </w:r>
            <w:r>
              <w:t>(vs not pregnant/parenting)</w:t>
            </w:r>
          </w:p>
        </w:tc>
        <w:tc>
          <w:tcPr>
            <w:tcW w:w="1985" w:type="dxa"/>
          </w:tcPr>
          <w:p w14:paraId="10AE84FC" w14:textId="77777777" w:rsidR="008F5B0F" w:rsidRDefault="008F5B0F" w:rsidP="008631C4">
            <w:r>
              <w:t>2125 (44%)</w:t>
            </w:r>
          </w:p>
        </w:tc>
        <w:tc>
          <w:tcPr>
            <w:tcW w:w="1559" w:type="dxa"/>
          </w:tcPr>
          <w:p w14:paraId="12306AA7" w14:textId="77777777" w:rsidR="008F5B0F" w:rsidRDefault="008F5B0F" w:rsidP="008631C4">
            <w:r>
              <w:t>1.24</w:t>
            </w:r>
          </w:p>
        </w:tc>
        <w:tc>
          <w:tcPr>
            <w:tcW w:w="2196" w:type="dxa"/>
          </w:tcPr>
          <w:p w14:paraId="6678377F" w14:textId="77777777" w:rsidR="008F5B0F" w:rsidRDefault="008F5B0F" w:rsidP="008631C4">
            <w:r>
              <w:t>1.08-1.42</w:t>
            </w:r>
          </w:p>
        </w:tc>
        <w:tc>
          <w:tcPr>
            <w:tcW w:w="1843" w:type="dxa"/>
          </w:tcPr>
          <w:p w14:paraId="2CF5F122" w14:textId="77777777" w:rsidR="008F5B0F" w:rsidRDefault="008F5B0F" w:rsidP="008631C4">
            <w:r>
              <w:t>0.002</w:t>
            </w:r>
          </w:p>
        </w:tc>
      </w:tr>
      <w:tr w:rsidR="008F5B0F" w14:paraId="5D06D6F7" w14:textId="77777777" w:rsidTr="008631C4">
        <w:tc>
          <w:tcPr>
            <w:tcW w:w="5240" w:type="dxa"/>
          </w:tcPr>
          <w:p w14:paraId="4786E3C0" w14:textId="77777777" w:rsidR="008F5B0F" w:rsidRDefault="008F5B0F" w:rsidP="008631C4">
            <w:r>
              <w:t>Younger women 15-24 years (vs women aged 25-29)</w:t>
            </w:r>
          </w:p>
        </w:tc>
        <w:tc>
          <w:tcPr>
            <w:tcW w:w="1985" w:type="dxa"/>
          </w:tcPr>
          <w:p w14:paraId="1CDC232E" w14:textId="77777777" w:rsidR="008F5B0F" w:rsidRDefault="008F5B0F" w:rsidP="008631C4">
            <w:r>
              <w:t>3570 (73%)</w:t>
            </w:r>
          </w:p>
        </w:tc>
        <w:tc>
          <w:tcPr>
            <w:tcW w:w="1559" w:type="dxa"/>
          </w:tcPr>
          <w:p w14:paraId="443E5ACD" w14:textId="77777777" w:rsidR="008F5B0F" w:rsidRDefault="008F5B0F" w:rsidP="008631C4">
            <w:r>
              <w:t>1.39</w:t>
            </w:r>
          </w:p>
        </w:tc>
        <w:tc>
          <w:tcPr>
            <w:tcW w:w="2196" w:type="dxa"/>
          </w:tcPr>
          <w:p w14:paraId="272E4211" w14:textId="77777777" w:rsidR="008F5B0F" w:rsidRDefault="008F5B0F" w:rsidP="008631C4">
            <w:r>
              <w:t>1.19-1.61</w:t>
            </w:r>
          </w:p>
        </w:tc>
        <w:tc>
          <w:tcPr>
            <w:tcW w:w="1843" w:type="dxa"/>
          </w:tcPr>
          <w:p w14:paraId="34A9469D" w14:textId="77777777" w:rsidR="008F5B0F" w:rsidRDefault="008F5B0F" w:rsidP="008631C4">
            <w:r>
              <w:t>&lt;0.001</w:t>
            </w:r>
          </w:p>
        </w:tc>
      </w:tr>
      <w:tr w:rsidR="008F5B0F" w14:paraId="30B44CCE" w14:textId="77777777" w:rsidTr="008631C4">
        <w:tc>
          <w:tcPr>
            <w:tcW w:w="5240" w:type="dxa"/>
          </w:tcPr>
          <w:p w14:paraId="6A71AB14" w14:textId="77777777" w:rsidR="008F5B0F" w:rsidRDefault="008F5B0F" w:rsidP="008631C4">
            <w:r>
              <w:t>Moderate-to-high HIV risk perception (vs low)</w:t>
            </w:r>
          </w:p>
        </w:tc>
        <w:tc>
          <w:tcPr>
            <w:tcW w:w="1985" w:type="dxa"/>
          </w:tcPr>
          <w:p w14:paraId="25BD06F1" w14:textId="77777777" w:rsidR="008F5B0F" w:rsidRDefault="008F5B0F" w:rsidP="008631C4">
            <w:r>
              <w:t>830 (17%)</w:t>
            </w:r>
          </w:p>
        </w:tc>
        <w:tc>
          <w:tcPr>
            <w:tcW w:w="1559" w:type="dxa"/>
          </w:tcPr>
          <w:p w14:paraId="5FC01BDF" w14:textId="77777777" w:rsidR="008F5B0F" w:rsidRDefault="008F5B0F" w:rsidP="008631C4">
            <w:r>
              <w:t>0.85</w:t>
            </w:r>
          </w:p>
        </w:tc>
        <w:tc>
          <w:tcPr>
            <w:tcW w:w="2196" w:type="dxa"/>
          </w:tcPr>
          <w:p w14:paraId="67FA2F6C" w14:textId="77777777" w:rsidR="008F5B0F" w:rsidRDefault="008F5B0F" w:rsidP="008631C4">
            <w:r>
              <w:t>0.72-1.00</w:t>
            </w:r>
          </w:p>
        </w:tc>
        <w:tc>
          <w:tcPr>
            <w:tcW w:w="1843" w:type="dxa"/>
          </w:tcPr>
          <w:p w14:paraId="03FA3447" w14:textId="77777777" w:rsidR="008F5B0F" w:rsidRDefault="008F5B0F" w:rsidP="008631C4">
            <w:r>
              <w:t>0.050</w:t>
            </w:r>
          </w:p>
        </w:tc>
      </w:tr>
      <w:tr w:rsidR="008F5B0F" w14:paraId="271EC251" w14:textId="77777777" w:rsidTr="008631C4">
        <w:tc>
          <w:tcPr>
            <w:tcW w:w="5240" w:type="dxa"/>
          </w:tcPr>
          <w:p w14:paraId="0FF3397B" w14:textId="77777777" w:rsidR="008F5B0F" w:rsidRDefault="008F5B0F" w:rsidP="008631C4">
            <w:r>
              <w:t>In a relationship (vs not) (n=4725)</w:t>
            </w:r>
          </w:p>
        </w:tc>
        <w:tc>
          <w:tcPr>
            <w:tcW w:w="1985" w:type="dxa"/>
          </w:tcPr>
          <w:p w14:paraId="00F0D178" w14:textId="77777777" w:rsidR="008F5B0F" w:rsidRDefault="008F5B0F" w:rsidP="008631C4">
            <w:r>
              <w:t>4034 (83%)</w:t>
            </w:r>
          </w:p>
        </w:tc>
        <w:tc>
          <w:tcPr>
            <w:tcW w:w="1559" w:type="dxa"/>
          </w:tcPr>
          <w:p w14:paraId="31A09B65" w14:textId="77777777" w:rsidR="008F5B0F" w:rsidRDefault="008F5B0F" w:rsidP="008631C4">
            <w:r>
              <w:t>0.96</w:t>
            </w:r>
          </w:p>
        </w:tc>
        <w:tc>
          <w:tcPr>
            <w:tcW w:w="2196" w:type="dxa"/>
          </w:tcPr>
          <w:p w14:paraId="7976515F" w14:textId="77777777" w:rsidR="008F5B0F" w:rsidRDefault="008F5B0F" w:rsidP="008631C4">
            <w:r>
              <w:t>0.81-1.14</w:t>
            </w:r>
          </w:p>
        </w:tc>
        <w:tc>
          <w:tcPr>
            <w:tcW w:w="1843" w:type="dxa"/>
          </w:tcPr>
          <w:p w14:paraId="4B1CB37E" w14:textId="77777777" w:rsidR="008F5B0F" w:rsidRDefault="008F5B0F" w:rsidP="008631C4">
            <w:r>
              <w:t>0.652</w:t>
            </w:r>
          </w:p>
        </w:tc>
      </w:tr>
      <w:tr w:rsidR="008F5B0F" w14:paraId="473198F6" w14:textId="77777777" w:rsidTr="008631C4">
        <w:tc>
          <w:tcPr>
            <w:tcW w:w="5240" w:type="dxa"/>
          </w:tcPr>
          <w:p w14:paraId="62115339" w14:textId="77777777" w:rsidR="008F5B0F" w:rsidRDefault="008F5B0F" w:rsidP="008631C4">
            <w:r>
              <w:t>Mobile clinic service location (vs gov clinic and others)</w:t>
            </w:r>
          </w:p>
        </w:tc>
        <w:tc>
          <w:tcPr>
            <w:tcW w:w="1985" w:type="dxa"/>
          </w:tcPr>
          <w:p w14:paraId="4DB29B95" w14:textId="77777777" w:rsidR="008F5B0F" w:rsidRDefault="008F5B0F" w:rsidP="008631C4">
            <w:r>
              <w:t>3561 (73%)</w:t>
            </w:r>
          </w:p>
        </w:tc>
        <w:tc>
          <w:tcPr>
            <w:tcW w:w="1559" w:type="dxa"/>
          </w:tcPr>
          <w:p w14:paraId="58076FDB" w14:textId="77777777" w:rsidR="008F5B0F" w:rsidRDefault="008F5B0F" w:rsidP="008631C4">
            <w:r>
              <w:t>0.71</w:t>
            </w:r>
          </w:p>
        </w:tc>
        <w:tc>
          <w:tcPr>
            <w:tcW w:w="2196" w:type="dxa"/>
          </w:tcPr>
          <w:p w14:paraId="305AFE66" w14:textId="77777777" w:rsidR="008F5B0F" w:rsidRDefault="008F5B0F" w:rsidP="008631C4">
            <w:r>
              <w:t>0.61-0.82</w:t>
            </w:r>
          </w:p>
        </w:tc>
        <w:tc>
          <w:tcPr>
            <w:tcW w:w="1843" w:type="dxa"/>
          </w:tcPr>
          <w:p w14:paraId="2DDE60BA" w14:textId="77777777" w:rsidR="008F5B0F" w:rsidRDefault="008F5B0F" w:rsidP="008631C4">
            <w:r>
              <w:t>&lt;0.001</w:t>
            </w:r>
          </w:p>
        </w:tc>
      </w:tr>
      <w:tr w:rsidR="008F5B0F" w14:paraId="46B909F9" w14:textId="77777777" w:rsidTr="008631C4">
        <w:tc>
          <w:tcPr>
            <w:tcW w:w="12823" w:type="dxa"/>
            <w:gridSpan w:val="5"/>
          </w:tcPr>
          <w:p w14:paraId="54C5E397" w14:textId="77777777" w:rsidR="008F5B0F" w:rsidRPr="00D02012" w:rsidRDefault="008F5B0F" w:rsidP="008631C4">
            <w:pPr>
              <w:rPr>
                <w:b/>
                <w:bCs/>
              </w:rPr>
            </w:pPr>
            <w:r>
              <w:rPr>
                <w:b/>
                <w:bCs/>
              </w:rPr>
              <w:t>Four-month PrEP discontinuation (n=1474)</w:t>
            </w:r>
          </w:p>
        </w:tc>
      </w:tr>
      <w:tr w:rsidR="008F5B0F" w14:paraId="0803548C" w14:textId="77777777" w:rsidTr="008631C4">
        <w:tc>
          <w:tcPr>
            <w:tcW w:w="5240" w:type="dxa"/>
          </w:tcPr>
          <w:p w14:paraId="43C0616F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Variable</w:t>
            </w:r>
          </w:p>
        </w:tc>
        <w:tc>
          <w:tcPr>
            <w:tcW w:w="1985" w:type="dxa"/>
          </w:tcPr>
          <w:p w14:paraId="4666C035" w14:textId="77777777" w:rsidR="008F5B0F" w:rsidRPr="00D02012" w:rsidRDefault="008F5B0F" w:rsidP="008631C4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EE885C5" w14:textId="77777777" w:rsidR="008F5B0F" w:rsidRPr="00D02012" w:rsidRDefault="008F5B0F" w:rsidP="008631C4">
            <w:pPr>
              <w:rPr>
                <w:b/>
                <w:bCs/>
              </w:rPr>
            </w:pPr>
            <w:proofErr w:type="spellStart"/>
            <w:r w:rsidRPr="00D02012">
              <w:rPr>
                <w:b/>
                <w:bCs/>
              </w:rPr>
              <w:t>aOR</w:t>
            </w:r>
            <w:proofErr w:type="spellEnd"/>
          </w:p>
        </w:tc>
        <w:tc>
          <w:tcPr>
            <w:tcW w:w="2196" w:type="dxa"/>
          </w:tcPr>
          <w:p w14:paraId="6960D292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95% CI</w:t>
            </w:r>
          </w:p>
        </w:tc>
        <w:tc>
          <w:tcPr>
            <w:tcW w:w="1843" w:type="dxa"/>
          </w:tcPr>
          <w:p w14:paraId="427B1C8E" w14:textId="77777777" w:rsidR="008F5B0F" w:rsidRPr="00D02012" w:rsidRDefault="008F5B0F" w:rsidP="008631C4">
            <w:pPr>
              <w:rPr>
                <w:b/>
                <w:bCs/>
              </w:rPr>
            </w:pPr>
            <w:r w:rsidRPr="00D02012">
              <w:rPr>
                <w:b/>
                <w:bCs/>
              </w:rPr>
              <w:t>p-value</w:t>
            </w:r>
          </w:p>
        </w:tc>
      </w:tr>
      <w:tr w:rsidR="008F5B0F" w14:paraId="23D37300" w14:textId="77777777" w:rsidTr="008631C4">
        <w:tc>
          <w:tcPr>
            <w:tcW w:w="5240" w:type="dxa"/>
          </w:tcPr>
          <w:p w14:paraId="02CF33FD" w14:textId="77777777" w:rsidR="008F5B0F" w:rsidRDefault="008F5B0F" w:rsidP="008631C4">
            <w:r>
              <w:t xml:space="preserve">Pregnancy or </w:t>
            </w:r>
            <w:r w:rsidRPr="00486C18">
              <w:t xml:space="preserve">parenthood </w:t>
            </w:r>
            <w:r>
              <w:t>(vs not pregnant/parenting)</w:t>
            </w:r>
          </w:p>
        </w:tc>
        <w:tc>
          <w:tcPr>
            <w:tcW w:w="1985" w:type="dxa"/>
          </w:tcPr>
          <w:p w14:paraId="620A1C11" w14:textId="77777777" w:rsidR="008F5B0F" w:rsidRDefault="008F5B0F" w:rsidP="008631C4">
            <w:r>
              <w:t>605 (41%)</w:t>
            </w:r>
          </w:p>
        </w:tc>
        <w:tc>
          <w:tcPr>
            <w:tcW w:w="1559" w:type="dxa"/>
          </w:tcPr>
          <w:p w14:paraId="38E3A9FF" w14:textId="77777777" w:rsidR="008F5B0F" w:rsidRDefault="008F5B0F" w:rsidP="008631C4">
            <w:r>
              <w:t>1.39</w:t>
            </w:r>
          </w:p>
        </w:tc>
        <w:tc>
          <w:tcPr>
            <w:tcW w:w="2196" w:type="dxa"/>
          </w:tcPr>
          <w:p w14:paraId="10FD62BF" w14:textId="77777777" w:rsidR="008F5B0F" w:rsidRDefault="008F5B0F" w:rsidP="008631C4">
            <w:r>
              <w:t>1.10-1.76</w:t>
            </w:r>
          </w:p>
        </w:tc>
        <w:tc>
          <w:tcPr>
            <w:tcW w:w="1843" w:type="dxa"/>
          </w:tcPr>
          <w:p w14:paraId="63C1FB52" w14:textId="77777777" w:rsidR="008F5B0F" w:rsidRDefault="008F5B0F" w:rsidP="008631C4">
            <w:r>
              <w:t>0.006</w:t>
            </w:r>
          </w:p>
        </w:tc>
      </w:tr>
      <w:tr w:rsidR="008F5B0F" w14:paraId="09B32922" w14:textId="77777777" w:rsidTr="008631C4">
        <w:tc>
          <w:tcPr>
            <w:tcW w:w="5240" w:type="dxa"/>
          </w:tcPr>
          <w:p w14:paraId="01EF844C" w14:textId="77777777" w:rsidR="008F5B0F" w:rsidRDefault="008F5B0F" w:rsidP="008631C4">
            <w:r>
              <w:t>Younger women 15-24 years (vs women aged 25-29)</w:t>
            </w:r>
          </w:p>
        </w:tc>
        <w:tc>
          <w:tcPr>
            <w:tcW w:w="1985" w:type="dxa"/>
          </w:tcPr>
          <w:p w14:paraId="5CB2FB0D" w14:textId="77777777" w:rsidR="008F5B0F" w:rsidRDefault="008F5B0F" w:rsidP="008631C4">
            <w:r>
              <w:t>1032 (70%)</w:t>
            </w:r>
          </w:p>
        </w:tc>
        <w:tc>
          <w:tcPr>
            <w:tcW w:w="1559" w:type="dxa"/>
          </w:tcPr>
          <w:p w14:paraId="5955F857" w14:textId="77777777" w:rsidR="008F5B0F" w:rsidRDefault="008F5B0F" w:rsidP="008631C4">
            <w:r>
              <w:t>1.46</w:t>
            </w:r>
          </w:p>
        </w:tc>
        <w:tc>
          <w:tcPr>
            <w:tcW w:w="2196" w:type="dxa"/>
          </w:tcPr>
          <w:p w14:paraId="5225118C" w14:textId="77777777" w:rsidR="008F5B0F" w:rsidRDefault="008F5B0F" w:rsidP="008631C4">
            <w:r>
              <w:t>0.77-1.10</w:t>
            </w:r>
          </w:p>
        </w:tc>
        <w:tc>
          <w:tcPr>
            <w:tcW w:w="1843" w:type="dxa"/>
          </w:tcPr>
          <w:p w14:paraId="731F0FEF" w14:textId="77777777" w:rsidR="008F5B0F" w:rsidRDefault="008F5B0F" w:rsidP="008631C4">
            <w:r>
              <w:t>0.003</w:t>
            </w:r>
          </w:p>
        </w:tc>
      </w:tr>
      <w:tr w:rsidR="008F5B0F" w14:paraId="1723E57B" w14:textId="77777777" w:rsidTr="008631C4">
        <w:tc>
          <w:tcPr>
            <w:tcW w:w="5240" w:type="dxa"/>
          </w:tcPr>
          <w:p w14:paraId="393DA0A5" w14:textId="77777777" w:rsidR="008F5B0F" w:rsidRDefault="008F5B0F" w:rsidP="008631C4">
            <w:r>
              <w:t>Moderate-to-high HIV risk perception (vs low)</w:t>
            </w:r>
          </w:p>
        </w:tc>
        <w:tc>
          <w:tcPr>
            <w:tcW w:w="1985" w:type="dxa"/>
          </w:tcPr>
          <w:p w14:paraId="0C48A2A0" w14:textId="77777777" w:rsidR="008F5B0F" w:rsidRDefault="008F5B0F" w:rsidP="008631C4">
            <w:r>
              <w:t>290 (20%)</w:t>
            </w:r>
          </w:p>
        </w:tc>
        <w:tc>
          <w:tcPr>
            <w:tcW w:w="1559" w:type="dxa"/>
          </w:tcPr>
          <w:p w14:paraId="59938EF1" w14:textId="77777777" w:rsidR="008F5B0F" w:rsidRDefault="008F5B0F" w:rsidP="008631C4">
            <w:r>
              <w:t>1.06</w:t>
            </w:r>
          </w:p>
        </w:tc>
        <w:tc>
          <w:tcPr>
            <w:tcW w:w="2196" w:type="dxa"/>
          </w:tcPr>
          <w:p w14:paraId="0CDFA3F2" w14:textId="77777777" w:rsidR="008F5B0F" w:rsidRDefault="008F5B0F" w:rsidP="008631C4">
            <w:r>
              <w:t>1.02-1.49</w:t>
            </w:r>
          </w:p>
        </w:tc>
        <w:tc>
          <w:tcPr>
            <w:tcW w:w="1843" w:type="dxa"/>
          </w:tcPr>
          <w:p w14:paraId="7AA14012" w14:textId="77777777" w:rsidR="008F5B0F" w:rsidRDefault="008F5B0F" w:rsidP="008631C4">
            <w:r>
              <w:t>0.675</w:t>
            </w:r>
          </w:p>
        </w:tc>
      </w:tr>
      <w:tr w:rsidR="008F5B0F" w14:paraId="1FB9C75A" w14:textId="77777777" w:rsidTr="008631C4">
        <w:tc>
          <w:tcPr>
            <w:tcW w:w="5240" w:type="dxa"/>
          </w:tcPr>
          <w:p w14:paraId="57276BBC" w14:textId="77777777" w:rsidR="008F5B0F" w:rsidRDefault="008F5B0F" w:rsidP="008631C4">
            <w:r>
              <w:t>In a relationship (vs not) (n=4725)</w:t>
            </w:r>
          </w:p>
        </w:tc>
        <w:tc>
          <w:tcPr>
            <w:tcW w:w="1985" w:type="dxa"/>
          </w:tcPr>
          <w:p w14:paraId="1E5CF326" w14:textId="77777777" w:rsidR="008F5B0F" w:rsidRDefault="008F5B0F" w:rsidP="008631C4">
            <w:r>
              <w:t>1249 (85%)</w:t>
            </w:r>
          </w:p>
        </w:tc>
        <w:tc>
          <w:tcPr>
            <w:tcW w:w="1559" w:type="dxa"/>
          </w:tcPr>
          <w:p w14:paraId="6EE8C933" w14:textId="77777777" w:rsidR="008F5B0F" w:rsidRDefault="008F5B0F" w:rsidP="008631C4">
            <w:r>
              <w:t>0.84</w:t>
            </w:r>
          </w:p>
        </w:tc>
        <w:tc>
          <w:tcPr>
            <w:tcW w:w="2196" w:type="dxa"/>
          </w:tcPr>
          <w:p w14:paraId="737BA5E8" w14:textId="77777777" w:rsidR="008F5B0F" w:rsidRDefault="008F5B0F" w:rsidP="008631C4">
            <w:r>
              <w:t>0.77-1.16</w:t>
            </w:r>
          </w:p>
        </w:tc>
        <w:tc>
          <w:tcPr>
            <w:tcW w:w="1843" w:type="dxa"/>
          </w:tcPr>
          <w:p w14:paraId="6998A333" w14:textId="77777777" w:rsidR="008F5B0F" w:rsidRDefault="008F5B0F" w:rsidP="008631C4">
            <w:r>
              <w:t>0.272</w:t>
            </w:r>
          </w:p>
        </w:tc>
      </w:tr>
      <w:tr w:rsidR="008F5B0F" w14:paraId="2D9C437F" w14:textId="77777777" w:rsidTr="008631C4">
        <w:tc>
          <w:tcPr>
            <w:tcW w:w="5240" w:type="dxa"/>
          </w:tcPr>
          <w:p w14:paraId="352189C8" w14:textId="77777777" w:rsidR="008F5B0F" w:rsidRDefault="008F5B0F" w:rsidP="008631C4">
            <w:r>
              <w:t>Mobile clinic service location (vs gov clinic and others)</w:t>
            </w:r>
          </w:p>
        </w:tc>
        <w:tc>
          <w:tcPr>
            <w:tcW w:w="1985" w:type="dxa"/>
          </w:tcPr>
          <w:p w14:paraId="62AF9F70" w14:textId="77777777" w:rsidR="008F5B0F" w:rsidRDefault="008F5B0F" w:rsidP="008631C4">
            <w:r>
              <w:t>1159 (79%)</w:t>
            </w:r>
          </w:p>
        </w:tc>
        <w:tc>
          <w:tcPr>
            <w:tcW w:w="1559" w:type="dxa"/>
          </w:tcPr>
          <w:p w14:paraId="0684671B" w14:textId="77777777" w:rsidR="008F5B0F" w:rsidRDefault="008F5B0F" w:rsidP="008631C4">
            <w:r>
              <w:t>0.88</w:t>
            </w:r>
          </w:p>
        </w:tc>
        <w:tc>
          <w:tcPr>
            <w:tcW w:w="2196" w:type="dxa"/>
          </w:tcPr>
          <w:p w14:paraId="20741B00" w14:textId="77777777" w:rsidR="008F5B0F" w:rsidRDefault="008F5B0F" w:rsidP="008631C4">
            <w:r>
              <w:t>1.12-1.58</w:t>
            </w:r>
          </w:p>
        </w:tc>
        <w:tc>
          <w:tcPr>
            <w:tcW w:w="1843" w:type="dxa"/>
          </w:tcPr>
          <w:p w14:paraId="213C9E93" w14:textId="77777777" w:rsidR="008F5B0F" w:rsidRDefault="008F5B0F" w:rsidP="008631C4">
            <w:r>
              <w:t>0.348</w:t>
            </w:r>
          </w:p>
        </w:tc>
      </w:tr>
    </w:tbl>
    <w:p w14:paraId="118CF416" w14:textId="77777777" w:rsidR="003A70FF" w:rsidRDefault="003A70FF" w:rsidP="008F5B0F"/>
    <w:sectPr w:rsidR="003A70FF" w:rsidSect="008F5B0F">
      <w:pgSz w:w="15840" w:h="12240" w:orient="landscape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0F"/>
    <w:rsid w:val="00031EC1"/>
    <w:rsid w:val="00035390"/>
    <w:rsid w:val="00040A44"/>
    <w:rsid w:val="0004498C"/>
    <w:rsid w:val="00045C99"/>
    <w:rsid w:val="00046E7C"/>
    <w:rsid w:val="000535C9"/>
    <w:rsid w:val="00057B7F"/>
    <w:rsid w:val="00065284"/>
    <w:rsid w:val="00076191"/>
    <w:rsid w:val="0008618C"/>
    <w:rsid w:val="00092057"/>
    <w:rsid w:val="00093E6A"/>
    <w:rsid w:val="000A0E15"/>
    <w:rsid w:val="000A16C8"/>
    <w:rsid w:val="000A329F"/>
    <w:rsid w:val="000B19CA"/>
    <w:rsid w:val="000D08D2"/>
    <w:rsid w:val="000D2DBD"/>
    <w:rsid w:val="000E1FB6"/>
    <w:rsid w:val="000F07C1"/>
    <w:rsid w:val="001172C9"/>
    <w:rsid w:val="001575E4"/>
    <w:rsid w:val="00172908"/>
    <w:rsid w:val="001842B4"/>
    <w:rsid w:val="00191288"/>
    <w:rsid w:val="001922FF"/>
    <w:rsid w:val="00195644"/>
    <w:rsid w:val="001B5188"/>
    <w:rsid w:val="001D6DE6"/>
    <w:rsid w:val="001F4C2E"/>
    <w:rsid w:val="0020238E"/>
    <w:rsid w:val="00204EA1"/>
    <w:rsid w:val="00212186"/>
    <w:rsid w:val="00212DD2"/>
    <w:rsid w:val="0021423F"/>
    <w:rsid w:val="00222DFF"/>
    <w:rsid w:val="00243CE5"/>
    <w:rsid w:val="00263043"/>
    <w:rsid w:val="00275198"/>
    <w:rsid w:val="002B7396"/>
    <w:rsid w:val="002D1FDC"/>
    <w:rsid w:val="002D617F"/>
    <w:rsid w:val="002D7640"/>
    <w:rsid w:val="002E2BFF"/>
    <w:rsid w:val="00304458"/>
    <w:rsid w:val="0031129E"/>
    <w:rsid w:val="00321EFA"/>
    <w:rsid w:val="0033420B"/>
    <w:rsid w:val="00334AA8"/>
    <w:rsid w:val="00340EA4"/>
    <w:rsid w:val="003410DB"/>
    <w:rsid w:val="00365F47"/>
    <w:rsid w:val="003A3741"/>
    <w:rsid w:val="003A53F4"/>
    <w:rsid w:val="003A5CD3"/>
    <w:rsid w:val="003A70FF"/>
    <w:rsid w:val="003B563C"/>
    <w:rsid w:val="003B769B"/>
    <w:rsid w:val="003C1E8F"/>
    <w:rsid w:val="003C761E"/>
    <w:rsid w:val="003E2536"/>
    <w:rsid w:val="00404BBB"/>
    <w:rsid w:val="00414BA0"/>
    <w:rsid w:val="00415106"/>
    <w:rsid w:val="00420C2C"/>
    <w:rsid w:val="00431EC4"/>
    <w:rsid w:val="00436FA6"/>
    <w:rsid w:val="004442C5"/>
    <w:rsid w:val="00447FC3"/>
    <w:rsid w:val="004512B1"/>
    <w:rsid w:val="00462017"/>
    <w:rsid w:val="0046290E"/>
    <w:rsid w:val="00463B64"/>
    <w:rsid w:val="00465954"/>
    <w:rsid w:val="004668FB"/>
    <w:rsid w:val="00470806"/>
    <w:rsid w:val="00470E78"/>
    <w:rsid w:val="00472817"/>
    <w:rsid w:val="004738B0"/>
    <w:rsid w:val="004803EB"/>
    <w:rsid w:val="0049402C"/>
    <w:rsid w:val="00494109"/>
    <w:rsid w:val="0049505A"/>
    <w:rsid w:val="004951FB"/>
    <w:rsid w:val="00496FAA"/>
    <w:rsid w:val="004C4C5B"/>
    <w:rsid w:val="004E0C29"/>
    <w:rsid w:val="004E73E7"/>
    <w:rsid w:val="004E782F"/>
    <w:rsid w:val="004F5AC0"/>
    <w:rsid w:val="00502463"/>
    <w:rsid w:val="00522EF7"/>
    <w:rsid w:val="00540494"/>
    <w:rsid w:val="005459F0"/>
    <w:rsid w:val="00596EEF"/>
    <w:rsid w:val="005A2E35"/>
    <w:rsid w:val="005A6746"/>
    <w:rsid w:val="005A6BEE"/>
    <w:rsid w:val="005B7D00"/>
    <w:rsid w:val="005C5138"/>
    <w:rsid w:val="005C6EB0"/>
    <w:rsid w:val="005C79A6"/>
    <w:rsid w:val="005D3990"/>
    <w:rsid w:val="00603955"/>
    <w:rsid w:val="00615A69"/>
    <w:rsid w:val="00620E35"/>
    <w:rsid w:val="006221C6"/>
    <w:rsid w:val="00633E5B"/>
    <w:rsid w:val="00636859"/>
    <w:rsid w:val="00657406"/>
    <w:rsid w:val="00662196"/>
    <w:rsid w:val="00665899"/>
    <w:rsid w:val="00683BA2"/>
    <w:rsid w:val="00685346"/>
    <w:rsid w:val="00685B3D"/>
    <w:rsid w:val="00686781"/>
    <w:rsid w:val="00697B12"/>
    <w:rsid w:val="006A5DEF"/>
    <w:rsid w:val="006C317F"/>
    <w:rsid w:val="006E054D"/>
    <w:rsid w:val="00705C13"/>
    <w:rsid w:val="00706B2F"/>
    <w:rsid w:val="00725253"/>
    <w:rsid w:val="00733C93"/>
    <w:rsid w:val="00764219"/>
    <w:rsid w:val="007705A3"/>
    <w:rsid w:val="007977BC"/>
    <w:rsid w:val="007A7E12"/>
    <w:rsid w:val="007B0926"/>
    <w:rsid w:val="007B0DFF"/>
    <w:rsid w:val="007B3525"/>
    <w:rsid w:val="007C04ED"/>
    <w:rsid w:val="007C5082"/>
    <w:rsid w:val="007C661F"/>
    <w:rsid w:val="007D524E"/>
    <w:rsid w:val="007F5C0A"/>
    <w:rsid w:val="00804475"/>
    <w:rsid w:val="008045AB"/>
    <w:rsid w:val="00812835"/>
    <w:rsid w:val="00816040"/>
    <w:rsid w:val="00822744"/>
    <w:rsid w:val="00825876"/>
    <w:rsid w:val="008274D9"/>
    <w:rsid w:val="00840973"/>
    <w:rsid w:val="00852109"/>
    <w:rsid w:val="008545A4"/>
    <w:rsid w:val="00857A68"/>
    <w:rsid w:val="00860164"/>
    <w:rsid w:val="008A3002"/>
    <w:rsid w:val="008A3447"/>
    <w:rsid w:val="008A51F2"/>
    <w:rsid w:val="008B5DDF"/>
    <w:rsid w:val="008B6C53"/>
    <w:rsid w:val="008D1F9E"/>
    <w:rsid w:val="008D56D1"/>
    <w:rsid w:val="008E7EA2"/>
    <w:rsid w:val="008F55E8"/>
    <w:rsid w:val="008F5B0F"/>
    <w:rsid w:val="008F604A"/>
    <w:rsid w:val="008F70B4"/>
    <w:rsid w:val="00900ED6"/>
    <w:rsid w:val="00905F54"/>
    <w:rsid w:val="009107F6"/>
    <w:rsid w:val="00913A8F"/>
    <w:rsid w:val="00932550"/>
    <w:rsid w:val="00944CCC"/>
    <w:rsid w:val="009733E6"/>
    <w:rsid w:val="00980621"/>
    <w:rsid w:val="00980941"/>
    <w:rsid w:val="00985B49"/>
    <w:rsid w:val="009B143F"/>
    <w:rsid w:val="009B6A1F"/>
    <w:rsid w:val="009C7950"/>
    <w:rsid w:val="009D021A"/>
    <w:rsid w:val="009D0808"/>
    <w:rsid w:val="009D1FDA"/>
    <w:rsid w:val="009E5633"/>
    <w:rsid w:val="00A02A33"/>
    <w:rsid w:val="00A0301C"/>
    <w:rsid w:val="00A11C99"/>
    <w:rsid w:val="00A14982"/>
    <w:rsid w:val="00A224C8"/>
    <w:rsid w:val="00A23B9B"/>
    <w:rsid w:val="00A24AF4"/>
    <w:rsid w:val="00A519A2"/>
    <w:rsid w:val="00A566A3"/>
    <w:rsid w:val="00A6228C"/>
    <w:rsid w:val="00A634D3"/>
    <w:rsid w:val="00A63735"/>
    <w:rsid w:val="00A65AA5"/>
    <w:rsid w:val="00A70D15"/>
    <w:rsid w:val="00A76C1A"/>
    <w:rsid w:val="00A93493"/>
    <w:rsid w:val="00AA7A22"/>
    <w:rsid w:val="00AB051A"/>
    <w:rsid w:val="00AB0EE4"/>
    <w:rsid w:val="00AC1A52"/>
    <w:rsid w:val="00AD2CC2"/>
    <w:rsid w:val="00AE2356"/>
    <w:rsid w:val="00AF5149"/>
    <w:rsid w:val="00B04F75"/>
    <w:rsid w:val="00B06099"/>
    <w:rsid w:val="00B211CB"/>
    <w:rsid w:val="00B2415A"/>
    <w:rsid w:val="00B41D77"/>
    <w:rsid w:val="00B435D5"/>
    <w:rsid w:val="00B43A5A"/>
    <w:rsid w:val="00B468ED"/>
    <w:rsid w:val="00B548D1"/>
    <w:rsid w:val="00B71E4B"/>
    <w:rsid w:val="00B75B5B"/>
    <w:rsid w:val="00B95398"/>
    <w:rsid w:val="00BA1C57"/>
    <w:rsid w:val="00BA3C87"/>
    <w:rsid w:val="00BB0F20"/>
    <w:rsid w:val="00BB1A25"/>
    <w:rsid w:val="00BB2498"/>
    <w:rsid w:val="00BB3FB1"/>
    <w:rsid w:val="00BB60FA"/>
    <w:rsid w:val="00BD0ED9"/>
    <w:rsid w:val="00BE5BCC"/>
    <w:rsid w:val="00C0021D"/>
    <w:rsid w:val="00C2252E"/>
    <w:rsid w:val="00C27A1C"/>
    <w:rsid w:val="00C416CF"/>
    <w:rsid w:val="00C871B0"/>
    <w:rsid w:val="00C92BAE"/>
    <w:rsid w:val="00C967A0"/>
    <w:rsid w:val="00CC08AA"/>
    <w:rsid w:val="00CC241A"/>
    <w:rsid w:val="00CF7EED"/>
    <w:rsid w:val="00D1337C"/>
    <w:rsid w:val="00D24067"/>
    <w:rsid w:val="00D34B45"/>
    <w:rsid w:val="00D365AC"/>
    <w:rsid w:val="00D40479"/>
    <w:rsid w:val="00D445DE"/>
    <w:rsid w:val="00D522B2"/>
    <w:rsid w:val="00D5301B"/>
    <w:rsid w:val="00D85142"/>
    <w:rsid w:val="00DA01BB"/>
    <w:rsid w:val="00DB1A82"/>
    <w:rsid w:val="00DB3C2F"/>
    <w:rsid w:val="00DC090D"/>
    <w:rsid w:val="00DE0242"/>
    <w:rsid w:val="00DE2261"/>
    <w:rsid w:val="00DF0B8A"/>
    <w:rsid w:val="00DF35A2"/>
    <w:rsid w:val="00DF4BE4"/>
    <w:rsid w:val="00DF4CA8"/>
    <w:rsid w:val="00E0558E"/>
    <w:rsid w:val="00E20E07"/>
    <w:rsid w:val="00E638BE"/>
    <w:rsid w:val="00E70F13"/>
    <w:rsid w:val="00E975C4"/>
    <w:rsid w:val="00EA68B5"/>
    <w:rsid w:val="00EB6373"/>
    <w:rsid w:val="00EB645B"/>
    <w:rsid w:val="00EC3AE7"/>
    <w:rsid w:val="00ED297A"/>
    <w:rsid w:val="00ED4E42"/>
    <w:rsid w:val="00ED5261"/>
    <w:rsid w:val="00ED5F33"/>
    <w:rsid w:val="00EF0BBD"/>
    <w:rsid w:val="00F06D55"/>
    <w:rsid w:val="00F22A8E"/>
    <w:rsid w:val="00F23657"/>
    <w:rsid w:val="00F246CC"/>
    <w:rsid w:val="00F40D07"/>
    <w:rsid w:val="00F42C39"/>
    <w:rsid w:val="00F75D85"/>
    <w:rsid w:val="00F855C4"/>
    <w:rsid w:val="00F94DB5"/>
    <w:rsid w:val="00F971DA"/>
    <w:rsid w:val="00FA2C5E"/>
    <w:rsid w:val="00FA475D"/>
    <w:rsid w:val="00FB2433"/>
    <w:rsid w:val="00FB7522"/>
    <w:rsid w:val="00FD3539"/>
    <w:rsid w:val="00FD6E65"/>
    <w:rsid w:val="00FE2C4D"/>
    <w:rsid w:val="00FE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AEB4D"/>
  <w15:chartTrackingRefBased/>
  <w15:docId w15:val="{91D357EF-85A4-8A42-8F73-7D8F21B0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B0F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B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B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B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B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B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B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B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B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B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5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B0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5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B0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5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B0F"/>
    <w:pPr>
      <w:spacing w:after="160"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5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B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B0F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5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en-Charles</dc:creator>
  <cp:keywords/>
  <dc:description/>
  <cp:lastModifiedBy>Jenny Chen-Charles</cp:lastModifiedBy>
  <cp:revision>1</cp:revision>
  <dcterms:created xsi:type="dcterms:W3CDTF">2026-01-13T22:39:00Z</dcterms:created>
  <dcterms:modified xsi:type="dcterms:W3CDTF">2026-01-13T22:41:00Z</dcterms:modified>
</cp:coreProperties>
</file>